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376E1" w14:textId="44CA2BDF" w:rsidR="00FD1A4C" w:rsidRPr="000453CA" w:rsidRDefault="009F7A8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FD1A4C" w:rsidRPr="000453CA">
        <w:rPr>
          <w:rFonts w:ascii="Times New Roman" w:hAnsi="Times New Roman" w:cs="Times New Roman"/>
          <w:b/>
          <w:bCs/>
          <w:sz w:val="24"/>
          <w:szCs w:val="24"/>
        </w:rPr>
        <w:t>Table. Full set of multivariate models</w:t>
      </w:r>
      <w:r w:rsidR="00E77F15" w:rsidRPr="000453CA">
        <w:rPr>
          <w:rFonts w:ascii="Times New Roman" w:hAnsi="Times New Roman" w:cs="Times New Roman"/>
          <w:b/>
          <w:bCs/>
          <w:sz w:val="24"/>
          <w:szCs w:val="24"/>
        </w:rPr>
        <w:t xml:space="preserve"> predicting</w:t>
      </w:r>
      <w:r w:rsidR="00FD1A4C" w:rsidRPr="000453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7F15" w:rsidRPr="000453CA">
        <w:rPr>
          <w:rFonts w:ascii="Times New Roman" w:hAnsi="Times New Roman" w:cs="Times New Roman"/>
          <w:b/>
          <w:bCs/>
          <w:sz w:val="24"/>
          <w:szCs w:val="24"/>
        </w:rPr>
        <w:t>breastfeeding</w:t>
      </w:r>
      <w:r w:rsidR="00E11A24">
        <w:rPr>
          <w:rFonts w:ascii="Times New Roman" w:hAnsi="Times New Roman" w:cs="Times New Roman"/>
          <w:b/>
          <w:bCs/>
          <w:sz w:val="24"/>
          <w:szCs w:val="24"/>
        </w:rPr>
        <w:t xml:space="preserve"> initiation and</w:t>
      </w:r>
      <w:r w:rsidR="00E77F15" w:rsidRPr="000453CA">
        <w:rPr>
          <w:rFonts w:ascii="Times New Roman" w:hAnsi="Times New Roman" w:cs="Times New Roman"/>
          <w:b/>
          <w:bCs/>
          <w:sz w:val="24"/>
          <w:szCs w:val="24"/>
        </w:rPr>
        <w:t xml:space="preserve"> duration by </w:t>
      </w:r>
      <w:r w:rsidR="00784A79" w:rsidRPr="000453CA">
        <w:rPr>
          <w:rFonts w:ascii="Times New Roman" w:hAnsi="Times New Roman" w:cs="Times New Roman"/>
          <w:b/>
          <w:bCs/>
          <w:sz w:val="24"/>
          <w:szCs w:val="24"/>
        </w:rPr>
        <w:t xml:space="preserve">mother’s </w:t>
      </w:r>
      <w:r w:rsidR="00E77F15" w:rsidRPr="000453CA">
        <w:rPr>
          <w:rFonts w:ascii="Times New Roman" w:hAnsi="Times New Roman" w:cs="Times New Roman"/>
          <w:b/>
          <w:bCs/>
          <w:sz w:val="24"/>
          <w:szCs w:val="24"/>
        </w:rPr>
        <w:t>race</w:t>
      </w:r>
      <w:r w:rsidR="00784A79" w:rsidRPr="000453CA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="00E77F15" w:rsidRPr="000453CA">
        <w:rPr>
          <w:rFonts w:ascii="Times New Roman" w:hAnsi="Times New Roman" w:cs="Times New Roman"/>
          <w:b/>
          <w:bCs/>
          <w:sz w:val="24"/>
          <w:szCs w:val="24"/>
        </w:rPr>
        <w:t xml:space="preserve"> employment </w:t>
      </w:r>
      <w:r w:rsidR="00784A79" w:rsidRPr="000453CA">
        <w:rPr>
          <w:rFonts w:ascii="Times New Roman" w:hAnsi="Times New Roman" w:cs="Times New Roman"/>
          <w:b/>
          <w:bCs/>
          <w:sz w:val="24"/>
          <w:szCs w:val="24"/>
        </w:rPr>
        <w:t>status/</w:t>
      </w:r>
      <w:r w:rsidR="00E77F15" w:rsidRPr="000453CA">
        <w:rPr>
          <w:rFonts w:ascii="Times New Roman" w:hAnsi="Times New Roman" w:cs="Times New Roman"/>
          <w:b/>
          <w:bCs/>
          <w:sz w:val="24"/>
          <w:szCs w:val="24"/>
        </w:rPr>
        <w:t>occupation type</w:t>
      </w:r>
    </w:p>
    <w:tbl>
      <w:tblPr>
        <w:tblW w:w="12147" w:type="dxa"/>
        <w:tblLayout w:type="fixed"/>
        <w:tblLook w:val="04A0" w:firstRow="1" w:lastRow="0" w:firstColumn="1" w:lastColumn="0" w:noHBand="0" w:noVBand="1"/>
      </w:tblPr>
      <w:tblGrid>
        <w:gridCol w:w="2876"/>
        <w:gridCol w:w="1439"/>
        <w:gridCol w:w="1710"/>
        <w:gridCol w:w="1440"/>
        <w:gridCol w:w="1620"/>
        <w:gridCol w:w="1440"/>
        <w:gridCol w:w="1622"/>
      </w:tblGrid>
      <w:tr w:rsidR="00CE7CDC" w14:paraId="4166ED32" w14:textId="77777777" w:rsidTr="00890340">
        <w:trPr>
          <w:trHeight w:val="288"/>
        </w:trPr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9EE48C" w14:textId="69BD93A9" w:rsidR="00CE7CDC" w:rsidRDefault="00CE7C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41D36" w14:textId="77777777" w:rsidR="00DC5FE4" w:rsidRDefault="00DC5FE4" w:rsidP="00DC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nimal model:</w:t>
            </w:r>
          </w:p>
          <w:p w14:paraId="1635C30E" w14:textId="77777777" w:rsidR="00DC5FE4" w:rsidRDefault="00CE7CDC" w:rsidP="00DC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Unadjusted effects of work </w:t>
            </w:r>
            <w:r w:rsidR="00DC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ace </w:t>
            </w:r>
          </w:p>
          <w:p w14:paraId="0C0339BC" w14:textId="0C619249" w:rsidR="00CE7CDC" w:rsidRDefault="00CE7CDC" w:rsidP="00DC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on </w:t>
            </w:r>
            <w:r w:rsidR="00DC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reastfeeding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B96FC" w14:textId="79389066" w:rsidR="00CE7CDC" w:rsidRDefault="00CE7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  <w:r w:rsidR="00DC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</w:p>
          <w:p w14:paraId="788A6C0B" w14:textId="77777777" w:rsidR="00890340" w:rsidRDefault="00DC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djusted model, </w:t>
            </w:r>
          </w:p>
          <w:p w14:paraId="0CB2832A" w14:textId="374BF889" w:rsidR="00DC5FE4" w:rsidRDefault="00DC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 interaction term</w:t>
            </w:r>
          </w:p>
        </w:tc>
        <w:tc>
          <w:tcPr>
            <w:tcW w:w="3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2D652" w14:textId="0A0897D6" w:rsidR="00CE7CDC" w:rsidRDefault="00CE7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  <w:r w:rsidR="00DC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</w:p>
          <w:p w14:paraId="05F1563A" w14:textId="77777777" w:rsidR="00890340" w:rsidRDefault="00DC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djusted model, </w:t>
            </w:r>
          </w:p>
          <w:p w14:paraId="375E8D7E" w14:textId="715FDEC0" w:rsidR="00DC5FE4" w:rsidRDefault="00DC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ith interaction term</w:t>
            </w:r>
          </w:p>
        </w:tc>
      </w:tr>
      <w:tr w:rsidR="00250CD2" w14:paraId="2C6C56FF" w14:textId="77777777" w:rsidTr="00E11A24">
        <w:trPr>
          <w:trHeight w:val="288"/>
        </w:trPr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7FE6D36A" w14:textId="77777777" w:rsidR="00250CD2" w:rsidRPr="00F241C2" w:rsidRDefault="00250CD2" w:rsidP="00250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241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dds of initiation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2235E4F" w14:textId="6964E28C" w:rsidR="00250CD2" w:rsidRDefault="00250CD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9278EB4" w14:textId="5E540720" w:rsidR="00250CD2" w:rsidRDefault="00250CD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549801E" w14:textId="58A2308A" w:rsidR="00250CD2" w:rsidRDefault="00250CD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7FC4ED6A" w14:textId="612CF6C5" w:rsidR="00250CD2" w:rsidRDefault="00250CD2" w:rsidP="0059217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0D4F8A3" w14:textId="1503DF33" w:rsidR="00250CD2" w:rsidRDefault="00250CD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5536C3E" w14:textId="50967620" w:rsidR="00250CD2" w:rsidRDefault="00250CD2" w:rsidP="0059217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</w:tr>
      <w:tr w:rsidR="00E11A24" w14:paraId="23E32E06" w14:textId="77777777" w:rsidTr="00E11A24">
        <w:trPr>
          <w:trHeight w:val="288"/>
        </w:trPr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352519F" w14:textId="591F70B5" w:rsidR="00E11A24" w:rsidRPr="00D729B5" w:rsidRDefault="00E11A24" w:rsidP="00E11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ccupation type (compared to not working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72557AC" w14:textId="77777777" w:rsidR="00E11A24" w:rsidRDefault="00E11A24" w:rsidP="00E11A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AD51AC" w14:textId="77777777" w:rsidR="00E11A24" w:rsidRDefault="00E11A24" w:rsidP="00E11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8122A90" w14:textId="506B8209" w:rsidR="00E11A24" w:rsidRDefault="00E11A24" w:rsidP="00E11A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F79C13" w14:textId="77777777" w:rsidR="00E11A24" w:rsidRDefault="00E11A24" w:rsidP="00E11A2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52B3C80" w14:textId="77777777" w:rsidR="00E11A24" w:rsidRDefault="00E11A24" w:rsidP="00E11A24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6BCCBCC" w14:textId="77777777" w:rsidR="00E11A24" w:rsidRDefault="00E11A24" w:rsidP="00E11A24">
            <w:pPr>
              <w:spacing w:after="0"/>
              <w:rPr>
                <w:sz w:val="20"/>
                <w:szCs w:val="20"/>
              </w:rPr>
            </w:pPr>
          </w:p>
        </w:tc>
      </w:tr>
      <w:tr w:rsidR="00E11A24" w14:paraId="6A79704F" w14:textId="77777777" w:rsidTr="00E11A24">
        <w:trPr>
          <w:trHeight w:val="288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D6958A5" w14:textId="2FAB1022" w:rsidR="00E11A24" w:rsidRPr="00D729B5" w:rsidRDefault="00E11A24" w:rsidP="00E11A24">
            <w:pPr>
              <w:spacing w:after="0" w:line="240" w:lineRule="auto"/>
              <w:ind w:firstLine="34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fessional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agerial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6593BD" w14:textId="65A32BA1" w:rsidR="00E11A24" w:rsidRPr="00D729B5" w:rsidRDefault="00E11A24" w:rsidP="00E11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1D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82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0E39FD" w14:textId="50151F71" w:rsidR="00E11A24" w:rsidRPr="00D729B5" w:rsidRDefault="00E11A24" w:rsidP="00E11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1D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917, 2.73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7AA22F" w14:textId="69D3A4AC" w:rsidR="00E11A24" w:rsidRPr="00D729B5" w:rsidRDefault="00E11A24" w:rsidP="00E11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ACC2A9" w14:textId="7761513E" w:rsidR="00E11A24" w:rsidRPr="00D729B5" w:rsidRDefault="00E11A24" w:rsidP="00E11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642, 2.04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B4A238" w14:textId="6B76B3E7" w:rsidR="00E11A24" w:rsidRPr="00D729B5" w:rsidRDefault="00E11A24" w:rsidP="00E11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BFE322" w14:textId="43E092D6" w:rsidR="00E11A24" w:rsidRPr="00D729B5" w:rsidRDefault="00E11A24" w:rsidP="00E11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463, 1.920)</w:t>
            </w:r>
          </w:p>
        </w:tc>
      </w:tr>
      <w:tr w:rsidR="00E11A24" w14:paraId="457D7CC3" w14:textId="77777777" w:rsidTr="00E11A24">
        <w:trPr>
          <w:trHeight w:val="288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FD67930" w14:textId="435C9B32" w:rsidR="00E11A24" w:rsidRPr="00D729B5" w:rsidRDefault="00E11A24" w:rsidP="00E11A24">
            <w:pPr>
              <w:spacing w:after="0" w:line="240" w:lineRule="auto"/>
              <w:ind w:firstLine="34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rvice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or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498A579" w14:textId="7BC6E8E0" w:rsidR="00E11A24" w:rsidRPr="00D729B5" w:rsidRDefault="00E11A24" w:rsidP="00E11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1D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37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D9B54D" w14:textId="0244B455" w:rsidR="00E11A24" w:rsidRPr="00D729B5" w:rsidRDefault="00E11A24" w:rsidP="00E11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1D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435, 1.25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F41541" w14:textId="3A89A02D" w:rsidR="00E11A24" w:rsidRPr="00D729B5" w:rsidRDefault="00E11A24" w:rsidP="00E11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E05141" w14:textId="4CD2A8E7" w:rsidR="00E11A24" w:rsidRPr="00D729B5" w:rsidRDefault="00E11A24" w:rsidP="00E11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438, 1.27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9A0128" w14:textId="48A680F5" w:rsidR="00E11A24" w:rsidRPr="00D729B5" w:rsidRDefault="00E11A24" w:rsidP="00E11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3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2B2D80" w14:textId="36AE0515" w:rsidR="00E11A24" w:rsidRPr="00D729B5" w:rsidRDefault="00E11A24" w:rsidP="00E11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379, 1.425)</w:t>
            </w:r>
          </w:p>
        </w:tc>
      </w:tr>
      <w:tr w:rsidR="00E11A24" w14:paraId="46784A77" w14:textId="77777777" w:rsidTr="00E11A24">
        <w:trPr>
          <w:trHeight w:val="57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29348D" w14:textId="0ED13601" w:rsidR="00E11A24" w:rsidRPr="00D729B5" w:rsidRDefault="00E11A24" w:rsidP="00E11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ce (White = Re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D1D0D3" w14:textId="77777777" w:rsidR="00E11A24" w:rsidRPr="00D729B5" w:rsidRDefault="00E11A24" w:rsidP="00E11A2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</w:tcPr>
          <w:p w14:paraId="3F45130E" w14:textId="77777777" w:rsidR="00E11A24" w:rsidRPr="00D729B5" w:rsidRDefault="00E11A24" w:rsidP="00E11A2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F8E936" w14:textId="77777777" w:rsidR="00E11A24" w:rsidRPr="00D729B5" w:rsidRDefault="00E11A24" w:rsidP="00E11A24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179064" w14:textId="77777777" w:rsidR="00E11A24" w:rsidRPr="00D729B5" w:rsidRDefault="00E11A24" w:rsidP="00E11A2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0B02A7" w14:textId="77777777" w:rsidR="00E11A24" w:rsidRPr="00D729B5" w:rsidRDefault="00E11A24" w:rsidP="00E11A24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718E98" w14:textId="77777777" w:rsidR="00E11A24" w:rsidRPr="00D729B5" w:rsidRDefault="00E11A24" w:rsidP="00E11A24">
            <w:pPr>
              <w:spacing w:after="0"/>
              <w:rPr>
                <w:sz w:val="20"/>
                <w:szCs w:val="20"/>
              </w:rPr>
            </w:pPr>
          </w:p>
        </w:tc>
      </w:tr>
      <w:tr w:rsidR="00E11A24" w14:paraId="494D8A7F" w14:textId="77777777" w:rsidTr="00E11A24">
        <w:trPr>
          <w:trHeight w:val="261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CD8AA1" w14:textId="0B1175BF" w:rsidR="00E11A24" w:rsidRPr="00D729B5" w:rsidRDefault="00E11A24" w:rsidP="00E11A24">
            <w:pPr>
              <w:spacing w:after="0" w:line="240" w:lineRule="auto"/>
              <w:ind w:firstLine="34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lack race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4BFC55" w14:textId="047A7382" w:rsidR="00E11A24" w:rsidRPr="00D729B5" w:rsidRDefault="00E11A24" w:rsidP="00E11A2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1D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6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1C2B6A" w14:textId="73B517B3" w:rsidR="00E11A24" w:rsidRPr="00D729B5" w:rsidRDefault="00E11A24" w:rsidP="00E11A2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1D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299, 0.73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BA2F84" w14:textId="3100C520" w:rsidR="00E11A24" w:rsidRPr="00D729B5" w:rsidRDefault="00E11A24" w:rsidP="00E11A2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BDA2A8" w14:textId="059717E6" w:rsidR="00E11A24" w:rsidRPr="00D729B5" w:rsidRDefault="00E11A24" w:rsidP="00E11A24">
            <w:pPr>
              <w:spacing w:after="0"/>
              <w:rPr>
                <w:sz w:val="20"/>
                <w:szCs w:val="20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374, 1.02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1600B7" w14:textId="107C79AC" w:rsidR="00E11A24" w:rsidRPr="00D729B5" w:rsidRDefault="00E11A24" w:rsidP="00E11A24">
            <w:pPr>
              <w:spacing w:after="0"/>
              <w:jc w:val="right"/>
              <w:rPr>
                <w:sz w:val="20"/>
                <w:szCs w:val="20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4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2645B9" w14:textId="125467EC" w:rsidR="00E11A24" w:rsidRPr="00D729B5" w:rsidRDefault="00E11A24" w:rsidP="00E11A24">
            <w:pPr>
              <w:spacing w:after="0"/>
              <w:rPr>
                <w:sz w:val="20"/>
                <w:szCs w:val="20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278, 1.476)</w:t>
            </w:r>
          </w:p>
        </w:tc>
      </w:tr>
      <w:tr w:rsidR="00E11A24" w14:paraId="1957CE49" w14:textId="77777777" w:rsidTr="008E6DF8">
        <w:trPr>
          <w:trHeight w:val="324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C6FE22" w14:textId="4B237132" w:rsidR="00E11A24" w:rsidRPr="00D729B5" w:rsidRDefault="00E11A24" w:rsidP="00E11A24">
            <w:pPr>
              <w:spacing w:after="0" w:line="240" w:lineRule="auto"/>
              <w:ind w:firstLine="34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  <w:proofErr w:type="gramEnd"/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race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3102994" w14:textId="140F75F2" w:rsidR="00E11A24" w:rsidRPr="00D729B5" w:rsidRDefault="00E11A24" w:rsidP="00E11A2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1D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2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17FAB1" w14:textId="358380F5" w:rsidR="00E11A24" w:rsidRPr="00D729B5" w:rsidRDefault="00E11A24" w:rsidP="00E11A2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1D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666, 1.89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F92FBF" w14:textId="0A98CADA" w:rsidR="00E11A24" w:rsidRPr="00D729B5" w:rsidRDefault="00E11A24" w:rsidP="00E11A2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A964E3" w14:textId="22AAC59E" w:rsidR="00E11A24" w:rsidRPr="00D729B5" w:rsidRDefault="00E11A24" w:rsidP="00E11A24">
            <w:pPr>
              <w:spacing w:after="0"/>
              <w:rPr>
                <w:sz w:val="20"/>
                <w:szCs w:val="20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750, 2.23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9042A4" w14:textId="0C6C0FA0" w:rsidR="00E11A24" w:rsidRPr="00D729B5" w:rsidRDefault="00E11A24" w:rsidP="00E11A24">
            <w:pPr>
              <w:spacing w:after="0"/>
              <w:jc w:val="right"/>
              <w:rPr>
                <w:sz w:val="20"/>
                <w:szCs w:val="20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594FD0" w14:textId="28A01CB5" w:rsidR="00E11A24" w:rsidRPr="00D729B5" w:rsidRDefault="00E11A24" w:rsidP="00E11A24">
            <w:pPr>
              <w:spacing w:after="0"/>
              <w:rPr>
                <w:sz w:val="20"/>
                <w:szCs w:val="20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325, 2.638)</w:t>
            </w:r>
          </w:p>
        </w:tc>
      </w:tr>
      <w:tr w:rsidR="00CE7CDC" w14:paraId="33672053" w14:textId="77777777" w:rsidTr="008E6DF8">
        <w:trPr>
          <w:trHeight w:val="576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55B6AB" w14:textId="07071831" w:rsidR="00CE7CDC" w:rsidRPr="00D729B5" w:rsidRDefault="00CE7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ccupation type * Race, interaction</w:t>
            </w:r>
            <w:r w:rsidR="00414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414A22" w:rsidRPr="00414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White and not working = ref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</w:tcBorders>
            <w:shd w:val="clear" w:color="auto" w:fill="E2EFD9" w:themeFill="accent6" w:themeFillTint="33"/>
          </w:tcPr>
          <w:p w14:paraId="1CA2F089" w14:textId="77777777" w:rsidR="00CE7CDC" w:rsidRPr="00D729B5" w:rsidRDefault="00CE7CDC" w:rsidP="0059217E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1E2332F7" w14:textId="77777777" w:rsidR="00CE7CDC" w:rsidRPr="00D729B5" w:rsidRDefault="00CE7CDC" w:rsidP="0059217E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F4DB4BB" w14:textId="546B2104" w:rsidR="00CE7CDC" w:rsidRPr="00D729B5" w:rsidRDefault="00CE7CDC" w:rsidP="0059217E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31B5873" w14:textId="77777777" w:rsidR="00CE7CDC" w:rsidRPr="00D729B5" w:rsidRDefault="00CE7CDC" w:rsidP="003B25E5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1D30FC" w14:textId="77777777" w:rsidR="00CE7CDC" w:rsidRPr="00D729B5" w:rsidRDefault="00CE7CDC" w:rsidP="0059217E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ECFB08" w14:textId="77777777" w:rsidR="00CE7CDC" w:rsidRPr="00D729B5" w:rsidRDefault="00CE7CDC" w:rsidP="0059217E">
            <w:pPr>
              <w:spacing w:after="0"/>
              <w:rPr>
                <w:sz w:val="20"/>
                <w:szCs w:val="20"/>
              </w:rPr>
            </w:pPr>
          </w:p>
        </w:tc>
      </w:tr>
      <w:tr w:rsidR="00CE7CDC" w14:paraId="5806353C" w14:textId="77777777" w:rsidTr="008E6DF8">
        <w:trPr>
          <w:trHeight w:val="384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4FCF65" w14:textId="77777777" w:rsidR="00CE7CDC" w:rsidRPr="00D729B5" w:rsidRDefault="00CE7CDC">
            <w:pPr>
              <w:spacing w:after="0" w:line="240" w:lineRule="auto"/>
              <w:ind w:firstLineChars="189" w:firstLine="34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lack race &amp; professional/managerial</w:t>
            </w:r>
          </w:p>
        </w:tc>
        <w:tc>
          <w:tcPr>
            <w:tcW w:w="1439" w:type="dxa"/>
            <w:tcBorders>
              <w:left w:val="single" w:sz="4" w:space="0" w:color="auto"/>
              <w:bottom w:val="nil"/>
            </w:tcBorders>
            <w:shd w:val="clear" w:color="auto" w:fill="E2EFD9" w:themeFill="accent6" w:themeFillTint="33"/>
          </w:tcPr>
          <w:p w14:paraId="3FAF5787" w14:textId="77777777" w:rsidR="00CE7CDC" w:rsidRPr="00D729B5" w:rsidRDefault="00CE7CDC" w:rsidP="0059217E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507BA431" w14:textId="77777777" w:rsidR="00CE7CDC" w:rsidRPr="00D729B5" w:rsidRDefault="00CE7CDC" w:rsidP="0059217E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ED414DC" w14:textId="6B89CA4C" w:rsidR="00CE7CDC" w:rsidRPr="00D729B5" w:rsidRDefault="00CE7CDC" w:rsidP="0059217E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7930F41D" w14:textId="77777777" w:rsidR="00CE7CDC" w:rsidRPr="00D729B5" w:rsidRDefault="00CE7CDC" w:rsidP="003B25E5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120594" w14:textId="77777777" w:rsidR="00CE7CDC" w:rsidRPr="00D729B5" w:rsidRDefault="00CE7CDC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6CE125" w14:textId="77777777" w:rsidR="00CE7CDC" w:rsidRPr="00D729B5" w:rsidRDefault="00CE7CDC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260, 4.784)</w:t>
            </w:r>
          </w:p>
        </w:tc>
      </w:tr>
      <w:tr w:rsidR="00CE7CDC" w14:paraId="57D2E568" w14:textId="77777777" w:rsidTr="008E6DF8">
        <w:trPr>
          <w:trHeight w:val="288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35351D" w14:textId="2D01CBBD" w:rsidR="00CE7CDC" w:rsidRPr="00D729B5" w:rsidRDefault="00CE7CDC">
            <w:pPr>
              <w:spacing w:after="0" w:line="240" w:lineRule="auto"/>
              <w:ind w:firstLineChars="189" w:firstLine="34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lack race &amp; </w:t>
            </w:r>
            <w:r w:rsid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rvice/</w:t>
            </w:r>
            <w:r w:rsid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or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</w:tcBorders>
            <w:shd w:val="clear" w:color="auto" w:fill="E2EFD9" w:themeFill="accent6" w:themeFillTint="33"/>
          </w:tcPr>
          <w:p w14:paraId="3C815DBB" w14:textId="77777777" w:rsidR="00CE7CDC" w:rsidRPr="00D729B5" w:rsidRDefault="00CE7CDC" w:rsidP="0059217E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48F9B2F2" w14:textId="77777777" w:rsidR="00CE7CDC" w:rsidRPr="00D729B5" w:rsidRDefault="00CE7CDC" w:rsidP="0059217E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14345BD" w14:textId="6DD5734B" w:rsidR="00CE7CDC" w:rsidRPr="00D729B5" w:rsidRDefault="00CE7CDC" w:rsidP="0059217E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3CD76A4F" w14:textId="77777777" w:rsidR="00CE7CDC" w:rsidRPr="00D729B5" w:rsidRDefault="00CE7CDC" w:rsidP="003B25E5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162773" w14:textId="77777777" w:rsidR="00CE7CDC" w:rsidRPr="00D729B5" w:rsidRDefault="00CE7CDC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6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F43CF1" w14:textId="77777777" w:rsidR="00CE7CDC" w:rsidRPr="00D729B5" w:rsidRDefault="00CE7CDC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320, 2.359)</w:t>
            </w:r>
          </w:p>
        </w:tc>
      </w:tr>
      <w:tr w:rsidR="00CE7CDC" w14:paraId="4050660B" w14:textId="77777777" w:rsidTr="008E6DF8">
        <w:trPr>
          <w:trHeight w:val="384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B7AA5C" w14:textId="77777777" w:rsidR="00CE7CDC" w:rsidRPr="00D729B5" w:rsidRDefault="00CE7CDC">
            <w:pPr>
              <w:spacing w:after="0" w:line="240" w:lineRule="auto"/>
              <w:ind w:firstLineChars="189" w:firstLine="34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race &amp; professional/managerial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</w:tcBorders>
            <w:shd w:val="clear" w:color="auto" w:fill="E2EFD9" w:themeFill="accent6" w:themeFillTint="33"/>
          </w:tcPr>
          <w:p w14:paraId="6F3072EB" w14:textId="77777777" w:rsidR="00CE7CDC" w:rsidRPr="00D729B5" w:rsidRDefault="00CE7CDC" w:rsidP="0059217E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36D4BF29" w14:textId="77777777" w:rsidR="00CE7CDC" w:rsidRPr="00D729B5" w:rsidRDefault="00CE7CDC" w:rsidP="0059217E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10F749F" w14:textId="2ADA6890" w:rsidR="00CE7CDC" w:rsidRPr="00D729B5" w:rsidRDefault="00CE7CDC" w:rsidP="0059217E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38F9D280" w14:textId="77777777" w:rsidR="00CE7CDC" w:rsidRPr="00D729B5" w:rsidRDefault="00CE7CDC" w:rsidP="003B25E5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0D5110" w14:textId="77777777" w:rsidR="00CE7CDC" w:rsidRPr="00D729B5" w:rsidRDefault="00CE7CDC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86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EBC77B" w14:textId="77777777" w:rsidR="00CE7CDC" w:rsidRPr="00D729B5" w:rsidRDefault="00CE7CDC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429, 79.967)</w:t>
            </w:r>
          </w:p>
        </w:tc>
      </w:tr>
      <w:tr w:rsidR="00CE7CDC" w14:paraId="01F8B295" w14:textId="77777777" w:rsidTr="008E6DF8">
        <w:trPr>
          <w:trHeight w:val="288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677BDA" w14:textId="334EE5E6" w:rsidR="00CE7CDC" w:rsidRPr="00D729B5" w:rsidRDefault="00CE7CDC">
            <w:pPr>
              <w:spacing w:after="0" w:line="240" w:lineRule="auto"/>
              <w:ind w:firstLineChars="189" w:firstLine="34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Other race &amp; </w:t>
            </w:r>
            <w:r w:rsid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rvice/</w:t>
            </w:r>
            <w:r w:rsid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or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</w:tcBorders>
            <w:shd w:val="clear" w:color="auto" w:fill="E2EFD9" w:themeFill="accent6" w:themeFillTint="33"/>
          </w:tcPr>
          <w:p w14:paraId="4351F2BB" w14:textId="77777777" w:rsidR="00CE7CDC" w:rsidRPr="00D729B5" w:rsidRDefault="00CE7CDC" w:rsidP="0059217E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5F5AB74A" w14:textId="77777777" w:rsidR="00CE7CDC" w:rsidRPr="00D729B5" w:rsidRDefault="00CE7CDC" w:rsidP="0059217E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8073B75" w14:textId="0E93EEB3" w:rsidR="00CE7CDC" w:rsidRPr="00D729B5" w:rsidRDefault="00CE7CDC" w:rsidP="0059217E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880A224" w14:textId="77777777" w:rsidR="00CE7CDC" w:rsidRPr="00D729B5" w:rsidRDefault="00CE7CDC" w:rsidP="0059217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D9001E" w14:textId="77777777" w:rsidR="00CE7CDC" w:rsidRPr="00D729B5" w:rsidRDefault="00CE7CDC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E64BDA" w14:textId="77777777" w:rsidR="00CE7CDC" w:rsidRPr="00D729B5" w:rsidRDefault="00CE7CDC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192, 7.142)</w:t>
            </w:r>
          </w:p>
        </w:tc>
      </w:tr>
      <w:tr w:rsidR="00CE7CDC" w14:paraId="49117F4B" w14:textId="77777777" w:rsidTr="008E6DF8">
        <w:trPr>
          <w:trHeight w:val="288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4EC57" w14:textId="77777777" w:rsidR="00CE7CDC" w:rsidRPr="00D729B5" w:rsidRDefault="00CE7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 in years (range 15.6 to 45.8 years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</w:tcBorders>
            <w:shd w:val="clear" w:color="auto" w:fill="E2EFD9" w:themeFill="accent6" w:themeFillTint="33"/>
          </w:tcPr>
          <w:p w14:paraId="2D1F3B4F" w14:textId="77777777" w:rsidR="00CE7CDC" w:rsidRPr="00D729B5" w:rsidRDefault="00CE7CDC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4247438B" w14:textId="77777777" w:rsidR="00CE7CDC" w:rsidRPr="00D729B5" w:rsidRDefault="00CE7CDC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BB9D" w14:textId="394AE112" w:rsidR="00CE7CDC" w:rsidRPr="00D729B5" w:rsidRDefault="00CE7CDC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97976" w14:textId="77777777" w:rsidR="00CE7CDC" w:rsidRPr="00D729B5" w:rsidRDefault="00CE7CDC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942, 1.03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6E6B" w14:textId="77777777" w:rsidR="00CE7CDC" w:rsidRPr="00D729B5" w:rsidRDefault="00CE7CDC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9F4CF" w14:textId="77777777" w:rsidR="00CE7CDC" w:rsidRPr="00D729B5" w:rsidRDefault="00CE7CDC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942, 1.036)</w:t>
            </w:r>
          </w:p>
        </w:tc>
      </w:tr>
      <w:tr w:rsidR="00CE7CDC" w14:paraId="0B256C81" w14:textId="77777777" w:rsidTr="008E6DF8">
        <w:trPr>
          <w:trHeight w:val="288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D2EC5" w14:textId="67D65D07" w:rsidR="00CE7CDC" w:rsidRPr="00D729B5" w:rsidRDefault="00CE7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  <w:r w:rsidR="00D729B5"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chelor’s degree or higher</w:t>
            </w:r>
            <w:r w:rsidR="00D729B5"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</w:tcBorders>
            <w:shd w:val="clear" w:color="auto" w:fill="E2EFD9" w:themeFill="accent6" w:themeFillTint="33"/>
          </w:tcPr>
          <w:p w14:paraId="1B066892" w14:textId="77777777" w:rsidR="00CE7CDC" w:rsidRPr="00D729B5" w:rsidRDefault="00CE7CDC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16A647AC" w14:textId="77777777" w:rsidR="00CE7CDC" w:rsidRPr="00D729B5" w:rsidRDefault="00CE7CDC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2332" w14:textId="5F1DDAAE" w:rsidR="00CE7CDC" w:rsidRPr="00D729B5" w:rsidRDefault="00CE7CDC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19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AF0A8" w14:textId="77777777" w:rsidR="00CE7CDC" w:rsidRPr="00D729B5" w:rsidRDefault="00CE7CDC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.203, 3.73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F3F69" w14:textId="77777777" w:rsidR="00CE7CDC" w:rsidRPr="00D729B5" w:rsidRDefault="00CE7CDC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91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08BF0" w14:textId="77777777" w:rsidR="00CE7CDC" w:rsidRPr="00D729B5" w:rsidRDefault="00CE7CDC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.182, 3.701)</w:t>
            </w:r>
          </w:p>
        </w:tc>
      </w:tr>
      <w:tr w:rsidR="00CE7CDC" w14:paraId="6DEDC39F" w14:textId="77777777" w:rsidTr="008E6DF8">
        <w:trPr>
          <w:trHeight w:val="244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03D12" w14:textId="77777777" w:rsidR="00CE7CDC" w:rsidRPr="00D729B5" w:rsidRDefault="00CE7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ther is not married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</w:tcBorders>
            <w:shd w:val="clear" w:color="auto" w:fill="E2EFD9" w:themeFill="accent6" w:themeFillTint="33"/>
          </w:tcPr>
          <w:p w14:paraId="25832E17" w14:textId="77777777" w:rsidR="00CE7CDC" w:rsidRPr="00D729B5" w:rsidRDefault="00CE7CDC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right w:val="single" w:sz="4" w:space="0" w:color="auto"/>
            </w:tcBorders>
            <w:shd w:val="clear" w:color="auto" w:fill="E2EFD9" w:themeFill="accent6" w:themeFillTint="33"/>
          </w:tcPr>
          <w:p w14:paraId="323FC15C" w14:textId="77777777" w:rsidR="00CE7CDC" w:rsidRPr="00D729B5" w:rsidRDefault="00CE7CDC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BBD3" w14:textId="1F0D9886" w:rsidR="00CE7CDC" w:rsidRPr="00D729B5" w:rsidRDefault="00CE7CDC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950C9" w14:textId="77777777" w:rsidR="00CE7CDC" w:rsidRPr="00D729B5" w:rsidRDefault="00CE7CDC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641, 2.68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25A2" w14:textId="77777777" w:rsidR="00CE7CDC" w:rsidRPr="00D729B5" w:rsidRDefault="00CE7CDC" w:rsidP="0059217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9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97FEF" w14:textId="77777777" w:rsidR="00CE7CDC" w:rsidRPr="00D729B5" w:rsidRDefault="00CE7CDC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632, 2.658)</w:t>
            </w:r>
          </w:p>
        </w:tc>
      </w:tr>
      <w:tr w:rsidR="00CE7CDC" w14:paraId="039BA927" w14:textId="77777777" w:rsidTr="008E6DF8">
        <w:trPr>
          <w:trHeight w:val="288"/>
        </w:trPr>
        <w:tc>
          <w:tcPr>
            <w:tcW w:w="2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695C2" w14:textId="77777777" w:rsidR="00CE7CDC" w:rsidRPr="00D729B5" w:rsidRDefault="00CE7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w birth weight infant</w:t>
            </w:r>
          </w:p>
        </w:tc>
        <w:tc>
          <w:tcPr>
            <w:tcW w:w="14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7012F14" w14:textId="77777777" w:rsidR="00CE7CDC" w:rsidRPr="00D729B5" w:rsidRDefault="00CE7CDC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A28D70A" w14:textId="77777777" w:rsidR="00CE7CDC" w:rsidRPr="00D729B5" w:rsidRDefault="00CE7CDC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C1C00" w14:textId="2A36062D" w:rsidR="00CE7CDC" w:rsidRPr="00D729B5" w:rsidRDefault="00CE7CDC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B14C1" w14:textId="77777777" w:rsidR="00CE7CDC" w:rsidRPr="00D729B5" w:rsidRDefault="00CE7CDC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322, 2.02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7E10B" w14:textId="77777777" w:rsidR="00CE7CDC" w:rsidRPr="00D729B5" w:rsidRDefault="00CE7CDC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8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12DEC" w14:textId="77777777" w:rsidR="00CE7CDC" w:rsidRPr="00D729B5" w:rsidRDefault="00CE7CDC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313, 1.979)</w:t>
            </w:r>
          </w:p>
        </w:tc>
      </w:tr>
      <w:tr w:rsidR="00F241C2" w14:paraId="7F54E37E" w14:textId="77777777" w:rsidTr="00E11A24">
        <w:trPr>
          <w:trHeight w:val="431"/>
        </w:trPr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A"/>
            <w:vAlign w:val="center"/>
            <w:hideMark/>
          </w:tcPr>
          <w:p w14:paraId="2DECD23D" w14:textId="28D69E93" w:rsidR="00F241C2" w:rsidRDefault="00F241C2" w:rsidP="001C0E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reastfeeding duration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2EFDA"/>
            <w:vAlign w:val="center"/>
          </w:tcPr>
          <w:p w14:paraId="714A368A" w14:textId="2ACD9D01" w:rsidR="00F241C2" w:rsidRDefault="00890340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uration </w:t>
            </w:r>
            <w:r w:rsidR="00F241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A"/>
            <w:vAlign w:val="center"/>
          </w:tcPr>
          <w:p w14:paraId="471B37CE" w14:textId="77777777" w:rsidR="00F241C2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A"/>
            <w:vAlign w:val="center"/>
            <w:hideMark/>
          </w:tcPr>
          <w:p w14:paraId="7A38B46C" w14:textId="773ECCAB" w:rsidR="00F241C2" w:rsidRDefault="00890340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uration </w:t>
            </w:r>
            <w:r w:rsidR="00F241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vAlign w:val="center"/>
            <w:hideMark/>
          </w:tcPr>
          <w:p w14:paraId="6C6E8439" w14:textId="77777777" w:rsidR="00F241C2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A"/>
            <w:vAlign w:val="center"/>
            <w:hideMark/>
          </w:tcPr>
          <w:p w14:paraId="66D37B9C" w14:textId="1C762D94" w:rsidR="00F241C2" w:rsidRDefault="00890340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uration </w:t>
            </w:r>
            <w:r w:rsidR="00F241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center"/>
            <w:hideMark/>
          </w:tcPr>
          <w:p w14:paraId="5A3A0815" w14:textId="77777777" w:rsidR="00F241C2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</w:tr>
      <w:tr w:rsidR="00F241C2" w:rsidRPr="00D729B5" w14:paraId="5EB506AB" w14:textId="77777777" w:rsidTr="00E11A24">
        <w:trPr>
          <w:trHeight w:val="503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A85F1E" w14:textId="77777777" w:rsidR="00F241C2" w:rsidRPr="00D729B5" w:rsidRDefault="00F241C2" w:rsidP="001C0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ccupation type (</w:t>
            </w:r>
            <w:r w:rsidRPr="0004127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working = ref</w:t>
            </w: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55F5F7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C9C624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7C342DF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E93F26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728825B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81D7F9A" w14:textId="77777777" w:rsidR="00F241C2" w:rsidRPr="00D729B5" w:rsidRDefault="00F241C2" w:rsidP="0059217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1C2" w:rsidRPr="00D729B5" w14:paraId="17F7BC21" w14:textId="77777777" w:rsidTr="00E11A24">
        <w:trPr>
          <w:trHeight w:val="288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CDB226" w14:textId="77777777" w:rsidR="00F241C2" w:rsidRPr="00D729B5" w:rsidRDefault="00F241C2" w:rsidP="001C0EED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fessional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agerial</w:t>
            </w:r>
          </w:p>
        </w:tc>
        <w:tc>
          <w:tcPr>
            <w:tcW w:w="1439" w:type="dxa"/>
            <w:tcBorders>
              <w:left w:val="single" w:sz="4" w:space="0" w:color="auto"/>
              <w:bottom w:val="nil"/>
            </w:tcBorders>
            <w:vAlign w:val="center"/>
          </w:tcPr>
          <w:p w14:paraId="2B384874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6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vAlign w:val="center"/>
          </w:tcPr>
          <w:p w14:paraId="29404C27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868, 1.166)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</w:tcBorders>
            <w:vAlign w:val="center"/>
          </w:tcPr>
          <w:p w14:paraId="22B64EFC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3</w:t>
            </w:r>
          </w:p>
        </w:tc>
        <w:tc>
          <w:tcPr>
            <w:tcW w:w="1620" w:type="dxa"/>
            <w:tcBorders>
              <w:bottom w:val="nil"/>
              <w:right w:val="single" w:sz="4" w:space="0" w:color="auto"/>
            </w:tcBorders>
            <w:vAlign w:val="center"/>
          </w:tcPr>
          <w:p w14:paraId="4700D2B8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815, 1.115)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5A0A707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4</w:t>
            </w:r>
          </w:p>
        </w:tc>
        <w:tc>
          <w:tcPr>
            <w:tcW w:w="1622" w:type="dxa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F346446" w14:textId="77777777" w:rsidR="00F241C2" w:rsidRPr="00D729B5" w:rsidRDefault="00F241C2" w:rsidP="0059217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762, 1.072)</w:t>
            </w:r>
          </w:p>
        </w:tc>
      </w:tr>
      <w:tr w:rsidR="00F241C2" w:rsidRPr="00D729B5" w14:paraId="48F86B12" w14:textId="77777777" w:rsidTr="00E11A24">
        <w:trPr>
          <w:trHeight w:val="288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F90AA5" w14:textId="77777777" w:rsidR="00F241C2" w:rsidRPr="00D729B5" w:rsidRDefault="00F241C2" w:rsidP="001C0EED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rvice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or</w:t>
            </w:r>
          </w:p>
        </w:tc>
        <w:tc>
          <w:tcPr>
            <w:tcW w:w="1439" w:type="dxa"/>
            <w:tcBorders>
              <w:left w:val="single" w:sz="4" w:space="0" w:color="auto"/>
              <w:bottom w:val="nil"/>
            </w:tcBorders>
            <w:vAlign w:val="center"/>
          </w:tcPr>
          <w:p w14:paraId="0E1A0874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16*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vAlign w:val="center"/>
          </w:tcPr>
          <w:p w14:paraId="17C2F993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688, 0.967)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</w:tcBorders>
            <w:vAlign w:val="center"/>
          </w:tcPr>
          <w:p w14:paraId="2DED2F0E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43*</w:t>
            </w:r>
          </w:p>
        </w:tc>
        <w:tc>
          <w:tcPr>
            <w:tcW w:w="1620" w:type="dxa"/>
            <w:tcBorders>
              <w:bottom w:val="nil"/>
              <w:right w:val="single" w:sz="4" w:space="0" w:color="auto"/>
            </w:tcBorders>
            <w:vAlign w:val="center"/>
          </w:tcPr>
          <w:p w14:paraId="7F32FDD4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716, 0.993)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240B4BC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95*</w:t>
            </w:r>
          </w:p>
        </w:tc>
        <w:tc>
          <w:tcPr>
            <w:tcW w:w="1622" w:type="dxa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76280E9" w14:textId="77777777" w:rsidR="00F241C2" w:rsidRPr="00D729B5" w:rsidRDefault="00F241C2" w:rsidP="0059217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663, 0.954)</w:t>
            </w:r>
          </w:p>
        </w:tc>
      </w:tr>
      <w:tr w:rsidR="00F241C2" w:rsidRPr="00D729B5" w14:paraId="21F4C04C" w14:textId="77777777" w:rsidTr="00E11A24">
        <w:trPr>
          <w:trHeight w:val="369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30781D" w14:textId="77777777" w:rsidR="00F241C2" w:rsidRPr="00D729B5" w:rsidRDefault="00F241C2" w:rsidP="001C0EED">
            <w:pPr>
              <w:spacing w:after="0" w:line="240" w:lineRule="auto"/>
              <w:ind w:hanging="18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ace (White 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f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7CE3ED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40CA73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A35EF7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7F049E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E107E8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F8EEFB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241C2" w:rsidRPr="00D729B5" w14:paraId="454F5F49" w14:textId="77777777" w:rsidTr="00E11A24">
        <w:trPr>
          <w:trHeight w:val="288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81D510" w14:textId="77777777" w:rsidR="00F241C2" w:rsidRPr="00D729B5" w:rsidRDefault="00F241C2" w:rsidP="001C0EED">
            <w:pPr>
              <w:spacing w:after="0" w:line="240" w:lineRule="auto"/>
              <w:ind w:firstLine="34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lack race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0D79C28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90*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8E801A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593, 0.80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D5298F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83*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A80AB2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658, 0.93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AF2DE6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62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80A539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444, 0.712)</w:t>
            </w:r>
          </w:p>
        </w:tc>
      </w:tr>
      <w:tr w:rsidR="00F241C2" w:rsidRPr="00D729B5" w14:paraId="05F66331" w14:textId="77777777" w:rsidTr="008E6DF8">
        <w:trPr>
          <w:trHeight w:val="252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075CB9" w14:textId="77777777" w:rsidR="00F241C2" w:rsidRPr="00D729B5" w:rsidRDefault="00F241C2" w:rsidP="001C0EED">
            <w:pPr>
              <w:spacing w:after="0" w:line="240" w:lineRule="auto"/>
              <w:ind w:firstLine="34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Other</w:t>
            </w:r>
            <w:proofErr w:type="gramEnd"/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race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27CD995" w14:textId="77777777" w:rsidR="00F241C2" w:rsidRPr="00D729B5" w:rsidRDefault="00F241C2" w:rsidP="00592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0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B401B1" w14:textId="77777777" w:rsidR="00F241C2" w:rsidRPr="00D729B5" w:rsidRDefault="00F241C2" w:rsidP="0059217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751, 1.00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6B1D7F8" w14:textId="77777777" w:rsidR="00F241C2" w:rsidRPr="00D729B5" w:rsidRDefault="00F241C2" w:rsidP="005921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6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6F174" w14:textId="77777777" w:rsidR="00F241C2" w:rsidRPr="00D729B5" w:rsidRDefault="00F241C2" w:rsidP="0059217E">
            <w:pPr>
              <w:spacing w:after="0"/>
              <w:rPr>
                <w:sz w:val="20"/>
                <w:szCs w:val="20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744, 1.00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59B6FF" w14:textId="77777777" w:rsidR="00F241C2" w:rsidRPr="00D729B5" w:rsidRDefault="00F241C2" w:rsidP="0059217E">
            <w:pPr>
              <w:spacing w:after="0"/>
              <w:jc w:val="right"/>
              <w:rPr>
                <w:sz w:val="20"/>
                <w:szCs w:val="20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CE35E5" w14:textId="77777777" w:rsidR="00F241C2" w:rsidRPr="00D729B5" w:rsidRDefault="00F241C2" w:rsidP="0059217E">
            <w:pPr>
              <w:spacing w:after="0"/>
              <w:rPr>
                <w:sz w:val="20"/>
                <w:szCs w:val="20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590, 1.118)</w:t>
            </w:r>
          </w:p>
        </w:tc>
      </w:tr>
      <w:tr w:rsidR="00F241C2" w:rsidRPr="00D729B5" w14:paraId="6524692E" w14:textId="77777777" w:rsidTr="008E6DF8">
        <w:trPr>
          <w:trHeight w:val="576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480FD6" w14:textId="77777777" w:rsidR="00F241C2" w:rsidRPr="00D729B5" w:rsidRDefault="00F241C2" w:rsidP="001C0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ccupation type * Rac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14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White and not working = ref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2EFD9" w:themeFill="accent6" w:themeFillTint="33"/>
          </w:tcPr>
          <w:p w14:paraId="5F94780E" w14:textId="77777777" w:rsidR="00F241C2" w:rsidRPr="00D729B5" w:rsidRDefault="00F241C2" w:rsidP="001C0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5DCE9FD4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2EFD9" w:themeFill="accent6" w:themeFillTint="33"/>
            <w:vAlign w:val="center"/>
            <w:hideMark/>
          </w:tcPr>
          <w:p w14:paraId="5AD673B0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70210173" w14:textId="77777777" w:rsidR="00F241C2" w:rsidRPr="00D729B5" w:rsidRDefault="00F241C2" w:rsidP="0059217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4182CD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43CD37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241C2" w:rsidRPr="00D729B5" w14:paraId="53462D72" w14:textId="77777777" w:rsidTr="008E6DF8">
        <w:trPr>
          <w:trHeight w:val="384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E3FE60" w14:textId="77777777" w:rsidR="00F241C2" w:rsidRPr="00D729B5" w:rsidRDefault="00F241C2" w:rsidP="001C0EED">
            <w:pPr>
              <w:spacing w:after="0" w:line="240" w:lineRule="auto"/>
              <w:ind w:firstLineChars="189" w:firstLine="34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lack race &amp; professional/managerial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</w:tcBorders>
            <w:shd w:val="clear" w:color="auto" w:fill="E2EFD9" w:themeFill="accent6" w:themeFillTint="33"/>
          </w:tcPr>
          <w:p w14:paraId="05A27B9A" w14:textId="77777777" w:rsidR="00F241C2" w:rsidRPr="00D729B5" w:rsidRDefault="00F241C2" w:rsidP="001C0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456C6470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E2EFD9" w:themeFill="accent6" w:themeFillTint="33"/>
            <w:vAlign w:val="center"/>
            <w:hideMark/>
          </w:tcPr>
          <w:p w14:paraId="6A55FDF1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7FFBFDE8" w14:textId="77777777" w:rsidR="00F241C2" w:rsidRPr="00D729B5" w:rsidRDefault="00F241C2" w:rsidP="0059217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48BB0D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20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3C884F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.101, 2.686)</w:t>
            </w:r>
          </w:p>
        </w:tc>
      </w:tr>
      <w:tr w:rsidR="00F241C2" w:rsidRPr="00D729B5" w14:paraId="1CB7BE3F" w14:textId="77777777" w:rsidTr="008E6DF8">
        <w:trPr>
          <w:trHeight w:val="288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4A3F30" w14:textId="77777777" w:rsidR="00F241C2" w:rsidRPr="00D729B5" w:rsidRDefault="00F241C2" w:rsidP="001C0EED">
            <w:pPr>
              <w:spacing w:after="0" w:line="240" w:lineRule="auto"/>
              <w:ind w:firstLineChars="189" w:firstLine="34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lack race &amp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rvice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or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</w:tcBorders>
            <w:shd w:val="clear" w:color="auto" w:fill="E2EFD9" w:themeFill="accent6" w:themeFillTint="33"/>
          </w:tcPr>
          <w:p w14:paraId="2966E6EF" w14:textId="77777777" w:rsidR="00F241C2" w:rsidRPr="00D729B5" w:rsidRDefault="00F241C2" w:rsidP="001C0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6BB63823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E2EFD9" w:themeFill="accent6" w:themeFillTint="33"/>
            <w:vAlign w:val="center"/>
            <w:hideMark/>
          </w:tcPr>
          <w:p w14:paraId="48948456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4A5A732" w14:textId="77777777" w:rsidR="00F241C2" w:rsidRPr="00D729B5" w:rsidRDefault="00F241C2" w:rsidP="0059217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0BD55F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46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057DCB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.020, 2.343)</w:t>
            </w:r>
          </w:p>
        </w:tc>
      </w:tr>
      <w:tr w:rsidR="00F241C2" w:rsidRPr="00D729B5" w14:paraId="38DBBC95" w14:textId="77777777" w:rsidTr="008E6DF8">
        <w:trPr>
          <w:trHeight w:val="384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0A4722" w14:textId="77777777" w:rsidR="00F241C2" w:rsidRPr="00D729B5" w:rsidRDefault="00F241C2" w:rsidP="001C0EED">
            <w:pPr>
              <w:spacing w:after="0" w:line="240" w:lineRule="auto"/>
              <w:ind w:firstLineChars="189" w:firstLine="34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race &amp; professional/managerial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</w:tcBorders>
            <w:shd w:val="clear" w:color="auto" w:fill="E2EFD9" w:themeFill="accent6" w:themeFillTint="33"/>
          </w:tcPr>
          <w:p w14:paraId="3557D1CC" w14:textId="77777777" w:rsidR="00F241C2" w:rsidRPr="00D729B5" w:rsidRDefault="00F241C2" w:rsidP="001C0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05184EE9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E2EFD9" w:themeFill="accent6" w:themeFillTint="33"/>
            <w:vAlign w:val="center"/>
            <w:hideMark/>
          </w:tcPr>
          <w:p w14:paraId="10980548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330F5D52" w14:textId="77777777" w:rsidR="00F241C2" w:rsidRPr="00D729B5" w:rsidRDefault="00F241C2" w:rsidP="0059217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7BD52C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8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ADF6A3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672, 1.746)</w:t>
            </w:r>
          </w:p>
        </w:tc>
      </w:tr>
      <w:tr w:rsidR="00F241C2" w:rsidRPr="00D729B5" w14:paraId="4450EBAC" w14:textId="77777777" w:rsidTr="008E6DF8">
        <w:trPr>
          <w:trHeight w:val="288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DE7339" w14:textId="77777777" w:rsidR="00F241C2" w:rsidRPr="00D729B5" w:rsidRDefault="00F241C2" w:rsidP="001C0EED">
            <w:pPr>
              <w:spacing w:after="0" w:line="240" w:lineRule="auto"/>
              <w:ind w:firstLineChars="189" w:firstLine="34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Other race &amp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rvice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or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</w:tcBorders>
            <w:shd w:val="clear" w:color="auto" w:fill="E2EFD9" w:themeFill="accent6" w:themeFillTint="33"/>
          </w:tcPr>
          <w:p w14:paraId="50F73C67" w14:textId="77777777" w:rsidR="00F241C2" w:rsidRPr="00D729B5" w:rsidRDefault="00F241C2" w:rsidP="001C0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37D52E6F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E2EFD9" w:themeFill="accent6" w:themeFillTint="33"/>
            <w:vAlign w:val="center"/>
            <w:hideMark/>
          </w:tcPr>
          <w:p w14:paraId="08632B33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F7CF2F5" w14:textId="77777777" w:rsidR="00F241C2" w:rsidRPr="00D729B5" w:rsidRDefault="00F241C2" w:rsidP="0059217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817A05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2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32E391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670, 1.877)</w:t>
            </w:r>
          </w:p>
        </w:tc>
      </w:tr>
      <w:tr w:rsidR="00F241C2" w:rsidRPr="00D729B5" w14:paraId="5164E25D" w14:textId="77777777" w:rsidTr="008E6DF8">
        <w:trPr>
          <w:trHeight w:val="288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DEF96" w14:textId="77777777" w:rsidR="00F241C2" w:rsidRPr="00D729B5" w:rsidRDefault="00F241C2" w:rsidP="001C0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 in years (range 15.6 to 45.8 years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</w:tcBorders>
            <w:shd w:val="clear" w:color="auto" w:fill="E2EFD9" w:themeFill="accent6" w:themeFillTint="33"/>
          </w:tcPr>
          <w:p w14:paraId="678D3FFB" w14:textId="77777777" w:rsidR="00F241C2" w:rsidRPr="00D729B5" w:rsidRDefault="00F241C2" w:rsidP="001C0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30DC6F01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45A5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2*</w:t>
            </w:r>
          </w:p>
        </w:tc>
        <w:tc>
          <w:tcPr>
            <w:tcW w:w="16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B7AF8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.007, 1.03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667F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2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DC6EA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.007, 1.037)</w:t>
            </w:r>
          </w:p>
        </w:tc>
      </w:tr>
      <w:tr w:rsidR="00F241C2" w:rsidRPr="00D729B5" w14:paraId="7C961496" w14:textId="77777777" w:rsidTr="008E6DF8">
        <w:trPr>
          <w:trHeight w:val="288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CDE15" w14:textId="77777777" w:rsidR="00F241C2" w:rsidRPr="00D729B5" w:rsidRDefault="00F241C2" w:rsidP="001C0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ducation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chelor’s degree or higher</w:t>
            </w: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</w:tcBorders>
            <w:shd w:val="clear" w:color="auto" w:fill="E2EFD9" w:themeFill="accent6" w:themeFillTint="33"/>
          </w:tcPr>
          <w:p w14:paraId="6DF08C5D" w14:textId="77777777" w:rsidR="00F241C2" w:rsidRPr="00D729B5" w:rsidRDefault="00F241C2" w:rsidP="001C0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4045C997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7ECB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422E4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881, 1.13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B42F2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407A6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881, 1.139)</w:t>
            </w:r>
          </w:p>
        </w:tc>
      </w:tr>
      <w:tr w:rsidR="00F241C2" w:rsidRPr="00D729B5" w14:paraId="62C44C02" w14:textId="77777777" w:rsidTr="008E6DF8">
        <w:trPr>
          <w:trHeight w:val="576"/>
        </w:trPr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0C1EB" w14:textId="77777777" w:rsidR="00F241C2" w:rsidRPr="00D729B5" w:rsidRDefault="00F241C2" w:rsidP="001C0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ther is not married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</w:tcBorders>
            <w:shd w:val="clear" w:color="auto" w:fill="E2EFD9" w:themeFill="accent6" w:themeFillTint="33"/>
          </w:tcPr>
          <w:p w14:paraId="463C1EED" w14:textId="77777777" w:rsidR="00F241C2" w:rsidRPr="00D729B5" w:rsidRDefault="00F241C2" w:rsidP="001C0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right w:val="single" w:sz="4" w:space="0" w:color="auto"/>
            </w:tcBorders>
            <w:shd w:val="clear" w:color="auto" w:fill="E2EFD9" w:themeFill="accent6" w:themeFillTint="33"/>
          </w:tcPr>
          <w:p w14:paraId="0B7B39AD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5195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55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6694B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596, 0.95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22382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58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91416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597, 0.962)</w:t>
            </w:r>
          </w:p>
        </w:tc>
      </w:tr>
      <w:tr w:rsidR="00F241C2" w:rsidRPr="00D729B5" w14:paraId="1464F702" w14:textId="77777777" w:rsidTr="008E6DF8">
        <w:trPr>
          <w:trHeight w:val="288"/>
        </w:trPr>
        <w:tc>
          <w:tcPr>
            <w:tcW w:w="2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4D587" w14:textId="77777777" w:rsidR="00F241C2" w:rsidRPr="00D729B5" w:rsidRDefault="00F241C2" w:rsidP="001C0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w birth weight infant</w:t>
            </w:r>
          </w:p>
        </w:tc>
        <w:tc>
          <w:tcPr>
            <w:tcW w:w="14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1A05CA2" w14:textId="77777777" w:rsidR="00F241C2" w:rsidRPr="00D729B5" w:rsidRDefault="00F241C2" w:rsidP="001C0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00E7C5B" w14:textId="77777777" w:rsidR="00F241C2" w:rsidRPr="00D729B5" w:rsidRDefault="00F241C2" w:rsidP="001C0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5902A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884AE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489, 1.00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6F6DB" w14:textId="77777777" w:rsidR="00F241C2" w:rsidRPr="00D729B5" w:rsidRDefault="00F241C2" w:rsidP="005921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1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8FBE9" w14:textId="77777777" w:rsidR="00F241C2" w:rsidRPr="00D729B5" w:rsidRDefault="00F241C2" w:rsidP="00592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499, 1.014)</w:t>
            </w:r>
          </w:p>
        </w:tc>
      </w:tr>
    </w:tbl>
    <w:p w14:paraId="1F65CFC1" w14:textId="77777777" w:rsidR="00F241C2" w:rsidRDefault="00F241C2" w:rsidP="00F241C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*P-value &lt;0.05</w:t>
      </w:r>
    </w:p>
    <w:p w14:paraId="1A0EEC6C" w14:textId="1BE3C191" w:rsidR="00C77CC6" w:rsidRDefault="00C77CC6" w:rsidP="00FD1A4C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CI = Confidence Interval.</w:t>
      </w:r>
    </w:p>
    <w:p w14:paraId="0B9A436F" w14:textId="59EA7F64" w:rsidR="00FD1A4C" w:rsidRDefault="00E77F15" w:rsidP="00FD1A4C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Models 1 and 2 are the same</w:t>
      </w:r>
      <w:r w:rsidR="00C77CC6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model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shown Table 2 of main manuscript, but here the covariates are also included. All</w:t>
      </w:r>
      <w:r w:rsidR="00FD1A4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models are zero-inflated negative binomial models (ZINB)</w:t>
      </w:r>
      <w:r w:rsidR="00C77CC6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that include n=970 respondents</w:t>
      </w:r>
      <w:r w:rsidR="00FD1A4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. Coefficients displayed here have been exponentiated.  The odds ratios in</w:t>
      </w:r>
      <w:r w:rsidR="00FD11F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the top</w:t>
      </w:r>
      <w:r w:rsidR="00FD1A4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half of table represent the odds of initiating breastfeeding; we obtained these by exponentiating and then inverting the original coefficients from the ZINB model. Models included survey weights. </w:t>
      </w:r>
    </w:p>
    <w:p w14:paraId="36E80F70" w14:textId="2D6190C4" w:rsidR="00FD1A4C" w:rsidRDefault="00FD1A4C"/>
    <w:sectPr w:rsidR="00FD1A4C" w:rsidSect="00F241C2">
      <w:pgSz w:w="15840" w:h="12240" w:orient="landscape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9F48F" w14:textId="77777777" w:rsidR="00CF14DA" w:rsidRDefault="00CF14DA" w:rsidP="00A1212A">
      <w:pPr>
        <w:spacing w:after="0" w:line="240" w:lineRule="auto"/>
      </w:pPr>
      <w:r>
        <w:separator/>
      </w:r>
    </w:p>
  </w:endnote>
  <w:endnote w:type="continuationSeparator" w:id="0">
    <w:p w14:paraId="2C01ABDB" w14:textId="77777777" w:rsidR="00CF14DA" w:rsidRDefault="00CF14DA" w:rsidP="00A12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E5BFB" w14:textId="77777777" w:rsidR="00CF14DA" w:rsidRDefault="00CF14DA" w:rsidP="00A1212A">
      <w:pPr>
        <w:spacing w:after="0" w:line="240" w:lineRule="auto"/>
      </w:pPr>
      <w:r>
        <w:separator/>
      </w:r>
    </w:p>
  </w:footnote>
  <w:footnote w:type="continuationSeparator" w:id="0">
    <w:p w14:paraId="63AA1C2B" w14:textId="77777777" w:rsidR="00CF14DA" w:rsidRDefault="00CF14DA" w:rsidP="00A121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A4C"/>
    <w:rsid w:val="000453CA"/>
    <w:rsid w:val="0005491A"/>
    <w:rsid w:val="00132E45"/>
    <w:rsid w:val="002453F7"/>
    <w:rsid w:val="00250CD2"/>
    <w:rsid w:val="002D15AA"/>
    <w:rsid w:val="002D2334"/>
    <w:rsid w:val="00307374"/>
    <w:rsid w:val="003B25E5"/>
    <w:rsid w:val="003E027E"/>
    <w:rsid w:val="00414A22"/>
    <w:rsid w:val="004300C1"/>
    <w:rsid w:val="0047379B"/>
    <w:rsid w:val="005633AE"/>
    <w:rsid w:val="005664A6"/>
    <w:rsid w:val="0059217E"/>
    <w:rsid w:val="00596606"/>
    <w:rsid w:val="00627677"/>
    <w:rsid w:val="0063001B"/>
    <w:rsid w:val="0064038C"/>
    <w:rsid w:val="007253BB"/>
    <w:rsid w:val="00763A10"/>
    <w:rsid w:val="00784A79"/>
    <w:rsid w:val="00811A64"/>
    <w:rsid w:val="008470C3"/>
    <w:rsid w:val="00877620"/>
    <w:rsid w:val="00890340"/>
    <w:rsid w:val="008D2B58"/>
    <w:rsid w:val="008E6DF8"/>
    <w:rsid w:val="0090613D"/>
    <w:rsid w:val="009F7A86"/>
    <w:rsid w:val="00A1212A"/>
    <w:rsid w:val="00B3045E"/>
    <w:rsid w:val="00B7725C"/>
    <w:rsid w:val="00C43057"/>
    <w:rsid w:val="00C740BB"/>
    <w:rsid w:val="00C77CC6"/>
    <w:rsid w:val="00CE7CDC"/>
    <w:rsid w:val="00CF14DA"/>
    <w:rsid w:val="00D3457E"/>
    <w:rsid w:val="00D66A78"/>
    <w:rsid w:val="00D729B5"/>
    <w:rsid w:val="00DC5FE4"/>
    <w:rsid w:val="00DC7D9D"/>
    <w:rsid w:val="00DD7951"/>
    <w:rsid w:val="00E01A4C"/>
    <w:rsid w:val="00E11A24"/>
    <w:rsid w:val="00E77F15"/>
    <w:rsid w:val="00F12031"/>
    <w:rsid w:val="00F241C2"/>
    <w:rsid w:val="00FD11F3"/>
    <w:rsid w:val="00FD1A4C"/>
    <w:rsid w:val="00FD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785D11"/>
  <w15:chartTrackingRefBased/>
  <w15:docId w15:val="{06803D44-7F37-4A77-B096-3C4C11C25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D1A4C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1A4C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D1A4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A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A4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34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3CA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3CA"/>
    <w:rPr>
      <w:rFonts w:eastAsiaTheme="minorEastAsia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semiHidden/>
    <w:unhideWhenUsed/>
    <w:rsid w:val="00627677"/>
    <w:pPr>
      <w:widowControl w:val="0"/>
      <w:autoSpaceDE w:val="0"/>
      <w:autoSpaceDN w:val="0"/>
      <w:spacing w:after="0" w:line="240" w:lineRule="auto"/>
      <w:ind w:left="100"/>
    </w:pPr>
    <w:rPr>
      <w:rFonts w:ascii="Tahoma" w:eastAsia="Tahoma" w:hAnsi="Tahoma" w:cs="Tahoma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627677"/>
    <w:rPr>
      <w:rFonts w:ascii="Tahoma" w:eastAsia="Tahoma" w:hAnsi="Tahoma" w:cs="Tahoma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1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6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ley, Margaret</dc:creator>
  <cp:keywords/>
  <dc:description/>
  <cp:lastModifiedBy>chn off30</cp:lastModifiedBy>
  <cp:revision>8</cp:revision>
  <dcterms:created xsi:type="dcterms:W3CDTF">2021-04-23T20:35:00Z</dcterms:created>
  <dcterms:modified xsi:type="dcterms:W3CDTF">2021-04-28T05:26:00Z</dcterms:modified>
</cp:coreProperties>
</file>